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1932" w:rsidRPr="00CB30C6" w:rsidRDefault="00941932" w:rsidP="00941932">
      <w:pPr>
        <w:spacing w:line="480" w:lineRule="auto"/>
        <w:contextualSpacing/>
        <w:rPr>
          <w:rFonts w:ascii="Times New Roman" w:hAnsi="Times New Roman"/>
          <w:b/>
          <w:bCs/>
          <w:color w:val="000000"/>
          <w:szCs w:val="20"/>
        </w:rPr>
      </w:pPr>
      <w:r>
        <w:rPr>
          <w:rFonts w:ascii="Times New Roman" w:hAnsi="Times New Roman"/>
          <w:b/>
          <w:bCs/>
          <w:color w:val="000000"/>
          <w:szCs w:val="20"/>
        </w:rPr>
        <w:t>S6 Table</w:t>
      </w:r>
      <w:bookmarkStart w:id="0" w:name="_GoBack"/>
      <w:bookmarkEnd w:id="0"/>
      <w:r w:rsidRPr="00CB30C6">
        <w:rPr>
          <w:rFonts w:ascii="Times New Roman" w:hAnsi="Times New Roman"/>
          <w:b/>
          <w:bCs/>
          <w:color w:val="000000"/>
          <w:szCs w:val="20"/>
        </w:rPr>
        <w:t>. Serological outcome of the anti-CHIKV IgG/IgM (ELISA) and neutralizing antibody titers (PRNT</w:t>
      </w:r>
      <w:r w:rsidRPr="00CB30C6">
        <w:rPr>
          <w:rFonts w:ascii="Times New Roman" w:hAnsi="Times New Roman"/>
          <w:b/>
          <w:bCs/>
          <w:color w:val="000000"/>
          <w:szCs w:val="20"/>
          <w:vertAlign w:val="subscript"/>
        </w:rPr>
        <w:t>80</w:t>
      </w:r>
      <w:r w:rsidRPr="00CB30C6">
        <w:rPr>
          <w:rFonts w:ascii="Times New Roman" w:hAnsi="Times New Roman"/>
          <w:b/>
          <w:bCs/>
          <w:color w:val="000000"/>
          <w:szCs w:val="20"/>
        </w:rPr>
        <w:t>) in samples from dengue-suspected patients in the 2019 outbreak.</w:t>
      </w:r>
    </w:p>
    <w:tbl>
      <w:tblPr>
        <w:tblW w:w="83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1"/>
        <w:gridCol w:w="1291"/>
        <w:gridCol w:w="1252"/>
        <w:gridCol w:w="1231"/>
        <w:gridCol w:w="1800"/>
        <w:gridCol w:w="1623"/>
      </w:tblGrid>
      <w:tr w:rsidR="00941932" w:rsidRPr="00CB30C6" w:rsidTr="00085E13">
        <w:trPr>
          <w:trHeight w:val="608"/>
        </w:trPr>
        <w:tc>
          <w:tcPr>
            <w:tcW w:w="1191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D_Cohort</w:t>
            </w:r>
            <w:proofErr w:type="spellEnd"/>
          </w:p>
        </w:tc>
        <w:tc>
          <w:tcPr>
            <w:tcW w:w="1291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gM_CHIKV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gG_CHIKV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gG_MAYV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8F8F8"/>
            <w:vAlign w:val="center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HIKV_CUT-OFF_80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MAYV_CUT-OFF_80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6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8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4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0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4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7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3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7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8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9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9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7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97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3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3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1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1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lastRenderedPageBreak/>
              <w:t>21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19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18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2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4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25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54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72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04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10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4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9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99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04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3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62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63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6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6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09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1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1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48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65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755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941932" w:rsidRPr="00CB30C6" w:rsidTr="00085E13">
        <w:trPr>
          <w:trHeight w:val="276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48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F8F8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932" w:rsidRPr="00CB30C6" w:rsidRDefault="00941932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</w:tbl>
    <w:p w:rsidR="00941932" w:rsidRPr="00CB30C6" w:rsidRDefault="00941932" w:rsidP="00941932">
      <w:pPr>
        <w:spacing w:line="480" w:lineRule="auto"/>
        <w:contextualSpacing/>
        <w:rPr>
          <w:rFonts w:ascii="Times New Roman" w:hAnsi="Times New Roman"/>
          <w:color w:val="000000"/>
          <w:szCs w:val="20"/>
        </w:rPr>
        <w:sectPr w:rsidR="00941932" w:rsidRPr="00CB30C6" w:rsidSect="002A44C9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:rsidR="00A57200" w:rsidRPr="00941932" w:rsidRDefault="00A57200" w:rsidP="00941932"/>
    <w:sectPr w:rsidR="00A57200" w:rsidRPr="00941932" w:rsidSect="001169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5AA"/>
    <w:rsid w:val="001169DC"/>
    <w:rsid w:val="007635AA"/>
    <w:rsid w:val="00941932"/>
    <w:rsid w:val="00A5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4B574"/>
  <w15:chartTrackingRefBased/>
  <w15:docId w15:val="{C6F201DB-7E11-4018-8C5B-56B99D8D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7635AA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7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2</cp:revision>
  <dcterms:created xsi:type="dcterms:W3CDTF">2024-02-27T09:36:00Z</dcterms:created>
  <dcterms:modified xsi:type="dcterms:W3CDTF">2024-02-27T09:36:00Z</dcterms:modified>
</cp:coreProperties>
</file>